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FCB162" w14:textId="4AABADE9" w:rsidR="00083799" w:rsidRPr="00FB7EF6" w:rsidRDefault="00083799" w:rsidP="00083799">
      <w:pPr>
        <w:rPr>
          <w:rFonts w:ascii="Calibri" w:eastAsia="Times New Roman" w:hAnsi="Calibri" w:cs="Calibri"/>
          <w:color w:val="000000"/>
          <w:sz w:val="22"/>
          <w:szCs w:val="22"/>
        </w:rPr>
      </w:pPr>
      <w:r w:rsidRPr="00FB7EF6">
        <w:rPr>
          <w:rFonts w:ascii="Calibri" w:eastAsia="Times New Roman" w:hAnsi="Calibri" w:cs="Calibri"/>
          <w:b/>
          <w:bCs/>
          <w:color w:val="000000"/>
          <w:sz w:val="22"/>
          <w:szCs w:val="22"/>
        </w:rPr>
        <w:t>Supplementary Table 2.</w:t>
      </w:r>
      <w:r w:rsidRPr="00FB7EF6">
        <w:rPr>
          <w:rFonts w:ascii="Calibri" w:eastAsia="Times New Roman" w:hAnsi="Calibri" w:cs="Calibri"/>
          <w:color w:val="000000"/>
          <w:sz w:val="22"/>
          <w:szCs w:val="22"/>
        </w:rPr>
        <w:t xml:space="preserve"> </w:t>
      </w:r>
      <w:r w:rsidR="00D77401">
        <w:rPr>
          <w:rFonts w:ascii="Calibri" w:eastAsia="Times New Roman" w:hAnsi="Calibri" w:cs="Calibri"/>
          <w:color w:val="000000"/>
          <w:sz w:val="22"/>
          <w:szCs w:val="22"/>
        </w:rPr>
        <w:t>A</w:t>
      </w:r>
      <w:r w:rsidR="00D77401" w:rsidRPr="00FB7EF6">
        <w:rPr>
          <w:rFonts w:ascii="Calibri" w:eastAsia="Times New Roman" w:hAnsi="Calibri" w:cs="Calibri"/>
          <w:color w:val="000000"/>
          <w:sz w:val="22"/>
          <w:szCs w:val="22"/>
        </w:rPr>
        <w:t>ssociat</w:t>
      </w:r>
      <w:r w:rsidR="00D77401">
        <w:rPr>
          <w:rFonts w:ascii="Calibri" w:eastAsia="Times New Roman" w:hAnsi="Calibri" w:cs="Calibri"/>
          <w:color w:val="000000"/>
          <w:sz w:val="22"/>
          <w:szCs w:val="22"/>
        </w:rPr>
        <w:t>ions of</w:t>
      </w:r>
      <w:r w:rsidRPr="00FB7EF6">
        <w:rPr>
          <w:rFonts w:ascii="Calibri" w:eastAsia="Times New Roman" w:hAnsi="Calibri" w:cs="Calibri"/>
          <w:color w:val="000000"/>
          <w:sz w:val="22"/>
          <w:szCs w:val="22"/>
        </w:rPr>
        <w:t xml:space="preserve"> diabetes and its subtypes </w:t>
      </w:r>
      <w:r w:rsidR="00D77401">
        <w:rPr>
          <w:rFonts w:ascii="Calibri" w:eastAsia="Times New Roman" w:hAnsi="Calibri" w:cs="Calibri"/>
          <w:color w:val="000000"/>
          <w:sz w:val="22"/>
          <w:szCs w:val="22"/>
        </w:rPr>
        <w:t xml:space="preserve">with breast cancer risk </w:t>
      </w:r>
      <w:r w:rsidRPr="00FB7EF6">
        <w:rPr>
          <w:rFonts w:ascii="Calibri" w:eastAsia="Times New Roman" w:hAnsi="Calibri" w:cs="Calibri"/>
          <w:color w:val="000000"/>
          <w:sz w:val="22"/>
          <w:szCs w:val="22"/>
        </w:rPr>
        <w:t>among 250,312 female participants in the UK Biobank, when additionally adjusting for serum markers in the models.</w:t>
      </w:r>
    </w:p>
    <w:tbl>
      <w:tblPr>
        <w:tblW w:w="12960" w:type="dxa"/>
        <w:tblLook w:val="04A0" w:firstRow="1" w:lastRow="0" w:firstColumn="1" w:lastColumn="0" w:noHBand="0" w:noVBand="1"/>
      </w:tblPr>
      <w:tblGrid>
        <w:gridCol w:w="2155"/>
        <w:gridCol w:w="284"/>
        <w:gridCol w:w="2125"/>
        <w:gridCol w:w="1265"/>
        <w:gridCol w:w="284"/>
        <w:gridCol w:w="1925"/>
        <w:gridCol w:w="1265"/>
        <w:gridCol w:w="284"/>
        <w:gridCol w:w="1963"/>
        <w:gridCol w:w="1110"/>
        <w:gridCol w:w="300"/>
      </w:tblGrid>
      <w:tr w:rsidR="00083799" w:rsidRPr="00FB7EF6" w14:paraId="1C55510E" w14:textId="77777777" w:rsidTr="0003560D">
        <w:trPr>
          <w:trHeight w:val="320"/>
        </w:trPr>
        <w:tc>
          <w:tcPr>
            <w:tcW w:w="21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DB540" w14:textId="77777777" w:rsidR="00083799" w:rsidRPr="00FB7EF6" w:rsidRDefault="00083799" w:rsidP="0003560D">
            <w:pPr>
              <w:rPr>
                <w:sz w:val="22"/>
                <w:szCs w:val="22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F1804" w14:textId="77777777" w:rsidR="00083799" w:rsidRPr="00FB7EF6" w:rsidRDefault="00083799" w:rsidP="0003560D">
            <w:pPr>
              <w:rPr>
                <w:sz w:val="22"/>
                <w:szCs w:val="22"/>
              </w:rPr>
            </w:pPr>
          </w:p>
        </w:tc>
        <w:tc>
          <w:tcPr>
            <w:tcW w:w="33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991B09" w14:textId="77777777" w:rsidR="00083799" w:rsidRPr="00FB7EF6" w:rsidRDefault="00083799" w:rsidP="0003560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FB7EF6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All Diabetes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EE9FB" w14:textId="77777777" w:rsidR="00083799" w:rsidRPr="00FB7EF6" w:rsidRDefault="00083799" w:rsidP="0003560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1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53277C" w14:textId="77777777" w:rsidR="00083799" w:rsidRPr="00FB7EF6" w:rsidRDefault="00083799" w:rsidP="0003560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FB7EF6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Type 1 diabetes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EB011" w14:textId="77777777" w:rsidR="00083799" w:rsidRPr="00FB7EF6" w:rsidRDefault="00083799" w:rsidP="0003560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07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5544DC" w14:textId="77777777" w:rsidR="00083799" w:rsidRPr="00FB7EF6" w:rsidRDefault="00083799" w:rsidP="0003560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FB7EF6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Type 2 diabetes</w:t>
            </w:r>
          </w:p>
        </w:tc>
        <w:tc>
          <w:tcPr>
            <w:tcW w:w="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F66BD" w14:textId="77777777" w:rsidR="00083799" w:rsidRPr="00FB7EF6" w:rsidRDefault="00083799" w:rsidP="0003560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083799" w:rsidRPr="00FB7EF6" w14:paraId="0E50CC0B" w14:textId="77777777" w:rsidTr="0003560D">
        <w:trPr>
          <w:trHeight w:val="320"/>
        </w:trPr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0134B3F" w14:textId="77777777" w:rsidR="00083799" w:rsidRPr="00FB7EF6" w:rsidRDefault="00083799" w:rsidP="0003560D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FB7EF6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Inclusion of: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F3A7C76" w14:textId="77777777" w:rsidR="00083799" w:rsidRPr="00FB7EF6" w:rsidRDefault="00083799" w:rsidP="0003560D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1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1C5AD23" w14:textId="77777777" w:rsidR="00083799" w:rsidRPr="00FB7EF6" w:rsidRDefault="00083799" w:rsidP="0003560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FB7EF6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aHR</w:t>
            </w:r>
            <w:proofErr w:type="spellEnd"/>
            <w:r w:rsidRPr="00FB7EF6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 (95% </w:t>
            </w:r>
            <w:proofErr w:type="gramStart"/>
            <w:r w:rsidRPr="00FB7EF6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CI)</w:t>
            </w:r>
            <w:r w:rsidRPr="00FB7EF6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vertAlign w:val="superscript"/>
              </w:rPr>
              <w:t>a</w:t>
            </w:r>
            <w:proofErr w:type="gramEnd"/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78FCB43" w14:textId="77777777" w:rsidR="00083799" w:rsidRPr="00FB7EF6" w:rsidRDefault="00083799" w:rsidP="0003560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FB7EF6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P for LRT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275C859" w14:textId="77777777" w:rsidR="00083799" w:rsidRPr="00FB7EF6" w:rsidRDefault="00083799" w:rsidP="0003560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9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B93AD3D" w14:textId="77777777" w:rsidR="00083799" w:rsidRPr="00FB7EF6" w:rsidRDefault="00083799" w:rsidP="0003560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FB7EF6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aHR</w:t>
            </w:r>
            <w:proofErr w:type="spellEnd"/>
            <w:r w:rsidRPr="00FB7EF6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 (95% </w:t>
            </w:r>
            <w:proofErr w:type="gramStart"/>
            <w:r w:rsidRPr="00FB7EF6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CI)</w:t>
            </w:r>
            <w:r w:rsidRPr="00FB7EF6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vertAlign w:val="superscript"/>
              </w:rPr>
              <w:t>a</w:t>
            </w:r>
            <w:proofErr w:type="gramEnd"/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B69CBC2" w14:textId="77777777" w:rsidR="00083799" w:rsidRPr="00FB7EF6" w:rsidRDefault="00083799" w:rsidP="0003560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FB7EF6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P for LRT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4BAC013" w14:textId="77777777" w:rsidR="00083799" w:rsidRPr="00FB7EF6" w:rsidRDefault="00083799" w:rsidP="0003560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9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B675047" w14:textId="77777777" w:rsidR="00083799" w:rsidRPr="00FB7EF6" w:rsidRDefault="00083799" w:rsidP="0003560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FB7EF6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aHR</w:t>
            </w:r>
            <w:proofErr w:type="spellEnd"/>
            <w:r w:rsidRPr="00FB7EF6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 (95% </w:t>
            </w:r>
            <w:proofErr w:type="gramStart"/>
            <w:r w:rsidRPr="00FB7EF6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CI)</w:t>
            </w:r>
            <w:r w:rsidRPr="00FB7EF6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vertAlign w:val="superscript"/>
              </w:rPr>
              <w:t>a</w:t>
            </w:r>
            <w:proofErr w:type="gramEnd"/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57F7030" w14:textId="77777777" w:rsidR="00083799" w:rsidRPr="00FB7EF6" w:rsidRDefault="00083799" w:rsidP="0003560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FB7EF6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P for LRT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4FFA458" w14:textId="77777777" w:rsidR="00083799" w:rsidRPr="00FB7EF6" w:rsidRDefault="00083799" w:rsidP="0003560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083799" w:rsidRPr="00FB7EF6" w14:paraId="6C2D59FE" w14:textId="77777777" w:rsidTr="0003560D">
        <w:trPr>
          <w:trHeight w:val="284"/>
        </w:trPr>
        <w:tc>
          <w:tcPr>
            <w:tcW w:w="21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B07014" w14:textId="77777777" w:rsidR="00083799" w:rsidRPr="00FB7EF6" w:rsidRDefault="00083799" w:rsidP="0003560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B7EF6">
              <w:rPr>
                <w:rFonts w:ascii="Calibri" w:hAnsi="Calibri" w:cs="Calibri"/>
                <w:color w:val="000000"/>
                <w:sz w:val="22"/>
                <w:szCs w:val="22"/>
              </w:rPr>
              <w:t>No serum markers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C87DF1" w14:textId="77777777" w:rsidR="00083799" w:rsidRPr="00FB7EF6" w:rsidRDefault="00083799" w:rsidP="0003560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1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9455C0" w14:textId="77777777" w:rsidR="00083799" w:rsidRPr="00FB7EF6" w:rsidRDefault="00083799" w:rsidP="0003560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B7EF6">
              <w:rPr>
                <w:rFonts w:ascii="Calibri" w:hAnsi="Calibri" w:cs="Calibri"/>
                <w:color w:val="000000"/>
                <w:sz w:val="22"/>
                <w:szCs w:val="22"/>
              </w:rPr>
              <w:t>1.03 (0.92-1.14)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AA805D" w14:textId="77777777" w:rsidR="00083799" w:rsidRPr="00FB7EF6" w:rsidRDefault="00083799" w:rsidP="0003560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0B52EB" w14:textId="77777777" w:rsidR="00083799" w:rsidRPr="00FB7EF6" w:rsidRDefault="00083799" w:rsidP="0003560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9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78C0C3" w14:textId="77777777" w:rsidR="00083799" w:rsidRPr="00FB7EF6" w:rsidRDefault="00083799" w:rsidP="0003560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B7EF6">
              <w:rPr>
                <w:rFonts w:ascii="Calibri" w:hAnsi="Calibri" w:cs="Calibri"/>
                <w:color w:val="000000"/>
                <w:sz w:val="22"/>
                <w:szCs w:val="22"/>
              </w:rPr>
              <w:t>1.52 (1.03-2.23)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87C5F1" w14:textId="77777777" w:rsidR="00083799" w:rsidRPr="00FB7EF6" w:rsidRDefault="00083799" w:rsidP="0003560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C184DF" w14:textId="77777777" w:rsidR="00083799" w:rsidRPr="00FB7EF6" w:rsidRDefault="00083799" w:rsidP="0003560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9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131C14" w14:textId="77777777" w:rsidR="00083799" w:rsidRPr="00FB7EF6" w:rsidRDefault="00083799" w:rsidP="0003560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B7EF6">
              <w:rPr>
                <w:rFonts w:ascii="Calibri" w:hAnsi="Calibri" w:cs="Calibri"/>
                <w:color w:val="000000"/>
                <w:sz w:val="22"/>
                <w:szCs w:val="22"/>
              </w:rPr>
              <w:t>1.00 (0.90-1.12)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290687" w14:textId="77777777" w:rsidR="00083799" w:rsidRPr="00FB7EF6" w:rsidRDefault="00083799" w:rsidP="0003560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EC4C07" w14:textId="77777777" w:rsidR="00083799" w:rsidRPr="00FB7EF6" w:rsidRDefault="00083799" w:rsidP="0003560D">
            <w:pPr>
              <w:jc w:val="center"/>
              <w:rPr>
                <w:sz w:val="22"/>
                <w:szCs w:val="22"/>
              </w:rPr>
            </w:pPr>
          </w:p>
        </w:tc>
      </w:tr>
      <w:tr w:rsidR="00083799" w:rsidRPr="00FB7EF6" w14:paraId="4CBEE4B1" w14:textId="77777777" w:rsidTr="0003560D">
        <w:trPr>
          <w:trHeight w:val="284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E260FB" w14:textId="77777777" w:rsidR="00083799" w:rsidRPr="00FB7EF6" w:rsidRDefault="00083799" w:rsidP="0003560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B7EF6">
              <w:rPr>
                <w:rFonts w:ascii="Calibri" w:hAnsi="Calibri" w:cs="Calibri"/>
                <w:color w:val="000000"/>
                <w:sz w:val="22"/>
                <w:szCs w:val="22"/>
              </w:rPr>
              <w:t>Testosterone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AF52D3" w14:textId="77777777" w:rsidR="00083799" w:rsidRPr="00FB7EF6" w:rsidRDefault="00083799" w:rsidP="0003560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095A19" w14:textId="77777777" w:rsidR="00083799" w:rsidRPr="00FB7EF6" w:rsidRDefault="00083799" w:rsidP="0003560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B7EF6">
              <w:rPr>
                <w:rFonts w:ascii="Calibri" w:hAnsi="Calibri" w:cs="Calibri"/>
                <w:color w:val="000000"/>
                <w:sz w:val="22"/>
                <w:szCs w:val="22"/>
              </w:rPr>
              <w:t>1.04 (0.92-1.17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D224B5" w14:textId="77777777" w:rsidR="00083799" w:rsidRPr="00FB7EF6" w:rsidRDefault="00083799" w:rsidP="0003560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B7EF6">
              <w:rPr>
                <w:rFonts w:ascii="Calibri" w:hAnsi="Calibri" w:cs="Calibri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D7135E" w14:textId="77777777" w:rsidR="00083799" w:rsidRPr="00FB7EF6" w:rsidRDefault="00083799" w:rsidP="0003560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0EA7EE" w14:textId="77777777" w:rsidR="00083799" w:rsidRPr="00FB7EF6" w:rsidRDefault="00083799" w:rsidP="0003560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B7EF6">
              <w:rPr>
                <w:rFonts w:ascii="Calibri" w:hAnsi="Calibri" w:cs="Calibri"/>
                <w:color w:val="000000"/>
                <w:sz w:val="22"/>
                <w:szCs w:val="22"/>
              </w:rPr>
              <w:t>1.28 (0.81-2.03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4D4ACC" w14:textId="77777777" w:rsidR="00083799" w:rsidRPr="00FB7EF6" w:rsidRDefault="00083799" w:rsidP="0003560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B7EF6">
              <w:rPr>
                <w:rFonts w:ascii="Calibri" w:hAnsi="Calibri" w:cs="Calibr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3B5F55" w14:textId="77777777" w:rsidR="00083799" w:rsidRPr="00FB7EF6" w:rsidRDefault="00083799" w:rsidP="0003560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C516F3" w14:textId="77777777" w:rsidR="00083799" w:rsidRPr="00FB7EF6" w:rsidRDefault="00083799" w:rsidP="0003560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B7EF6">
              <w:rPr>
                <w:rFonts w:ascii="Calibri" w:hAnsi="Calibri" w:cs="Calibri"/>
                <w:color w:val="000000"/>
                <w:sz w:val="22"/>
                <w:szCs w:val="22"/>
              </w:rPr>
              <w:t>1.03 (0.91-1.16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0E1E4D" w14:textId="14C6DDE9" w:rsidR="00083799" w:rsidRPr="00FB7EF6" w:rsidRDefault="003F227B" w:rsidP="0003560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&lt;</w:t>
            </w:r>
            <w:r w:rsidR="00083799" w:rsidRPr="00FB7EF6"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AD4864" w14:textId="77777777" w:rsidR="00083799" w:rsidRPr="00FB7EF6" w:rsidRDefault="00083799" w:rsidP="0003560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083799" w:rsidRPr="00FB7EF6" w14:paraId="7682C95A" w14:textId="77777777" w:rsidTr="0003560D">
        <w:trPr>
          <w:trHeight w:val="284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583544" w14:textId="77777777" w:rsidR="00083799" w:rsidRPr="00FB7EF6" w:rsidRDefault="00083799" w:rsidP="0003560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B7EF6">
              <w:rPr>
                <w:rFonts w:ascii="Calibri" w:hAnsi="Calibri" w:cs="Calibri"/>
                <w:color w:val="000000"/>
                <w:sz w:val="22"/>
                <w:szCs w:val="22"/>
              </w:rPr>
              <w:t>IGF-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004FD1" w14:textId="77777777" w:rsidR="00083799" w:rsidRPr="00FB7EF6" w:rsidRDefault="00083799" w:rsidP="0003560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02BDCC" w14:textId="77777777" w:rsidR="00083799" w:rsidRPr="00FB7EF6" w:rsidRDefault="00083799" w:rsidP="0003560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B7EF6">
              <w:rPr>
                <w:rFonts w:ascii="Calibri" w:hAnsi="Calibri" w:cs="Calibri"/>
                <w:color w:val="000000"/>
                <w:sz w:val="22"/>
                <w:szCs w:val="22"/>
              </w:rPr>
              <w:t>1.05 (0.94-1.17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380FC7" w14:textId="1517F428" w:rsidR="00083799" w:rsidRPr="00FB7EF6" w:rsidRDefault="003F227B" w:rsidP="0003560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&lt;</w:t>
            </w:r>
            <w:r w:rsidRPr="00FB7EF6"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C228E0" w14:textId="77777777" w:rsidR="00083799" w:rsidRPr="00FB7EF6" w:rsidRDefault="00083799" w:rsidP="0003560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A6DC4A" w14:textId="77777777" w:rsidR="00083799" w:rsidRPr="00FB7EF6" w:rsidRDefault="00083799" w:rsidP="0003560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B7EF6">
              <w:rPr>
                <w:rFonts w:ascii="Calibri" w:hAnsi="Calibri" w:cs="Calibri"/>
                <w:color w:val="000000"/>
                <w:sz w:val="22"/>
                <w:szCs w:val="22"/>
              </w:rPr>
              <w:t>1.50 (0.99-2.29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5DBE3A" w14:textId="77777777" w:rsidR="00083799" w:rsidRPr="00FB7EF6" w:rsidRDefault="00083799" w:rsidP="0003560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B7EF6">
              <w:rPr>
                <w:rFonts w:ascii="Calibri" w:hAnsi="Calibri" w:cs="Calibr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578B84" w14:textId="77777777" w:rsidR="00083799" w:rsidRPr="00FB7EF6" w:rsidRDefault="00083799" w:rsidP="0003560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9015A1" w14:textId="77777777" w:rsidR="00083799" w:rsidRPr="00FB7EF6" w:rsidRDefault="00083799" w:rsidP="0003560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B7EF6">
              <w:rPr>
                <w:rFonts w:ascii="Calibri" w:hAnsi="Calibri" w:cs="Calibri"/>
                <w:color w:val="000000"/>
                <w:sz w:val="22"/>
                <w:szCs w:val="22"/>
              </w:rPr>
              <w:t>1.03 (0.92-1.15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9A90AF" w14:textId="52FE5482" w:rsidR="00083799" w:rsidRPr="00FB7EF6" w:rsidRDefault="003F227B" w:rsidP="0003560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&lt;</w:t>
            </w:r>
            <w:r w:rsidRPr="00FB7EF6"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AD898E" w14:textId="77777777" w:rsidR="00083799" w:rsidRPr="00FB7EF6" w:rsidRDefault="00083799" w:rsidP="0003560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083799" w:rsidRPr="00FB7EF6" w14:paraId="37491534" w14:textId="77777777" w:rsidTr="0003560D">
        <w:trPr>
          <w:trHeight w:val="284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36773" w14:textId="77777777" w:rsidR="00083799" w:rsidRPr="00FB7EF6" w:rsidRDefault="00083799" w:rsidP="0003560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B7EF6">
              <w:rPr>
                <w:rFonts w:ascii="Calibri" w:hAnsi="Calibri" w:cs="Calibri"/>
                <w:color w:val="000000"/>
                <w:sz w:val="22"/>
                <w:szCs w:val="22"/>
              </w:rPr>
              <w:t>SHBG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47407" w14:textId="77777777" w:rsidR="00083799" w:rsidRPr="00FB7EF6" w:rsidRDefault="00083799" w:rsidP="0003560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F414CB" w14:textId="77777777" w:rsidR="00083799" w:rsidRPr="00FB7EF6" w:rsidRDefault="00083799" w:rsidP="0003560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B7EF6">
              <w:rPr>
                <w:rFonts w:ascii="Calibri" w:hAnsi="Calibri" w:cs="Calibri"/>
                <w:color w:val="000000"/>
                <w:sz w:val="22"/>
                <w:szCs w:val="22"/>
              </w:rPr>
              <w:t>1.01 (0.90-1.14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CEB173" w14:textId="01FCDEFD" w:rsidR="00083799" w:rsidRPr="00FB7EF6" w:rsidRDefault="003F227B" w:rsidP="0003560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&lt;</w:t>
            </w:r>
            <w:r w:rsidRPr="00FB7EF6"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7A4C70" w14:textId="77777777" w:rsidR="00083799" w:rsidRPr="00FB7EF6" w:rsidRDefault="00083799" w:rsidP="0003560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D33F5B" w14:textId="77777777" w:rsidR="00083799" w:rsidRPr="00FB7EF6" w:rsidRDefault="00083799" w:rsidP="0003560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B7EF6">
              <w:rPr>
                <w:rFonts w:ascii="Calibri" w:hAnsi="Calibri" w:cs="Calibri"/>
                <w:color w:val="000000"/>
                <w:sz w:val="22"/>
                <w:szCs w:val="22"/>
              </w:rPr>
              <w:t>1.43 (0.91-2.25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32314A" w14:textId="77777777" w:rsidR="00083799" w:rsidRPr="00FB7EF6" w:rsidRDefault="00083799" w:rsidP="0003560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B7EF6">
              <w:rPr>
                <w:rFonts w:ascii="Calibri" w:hAnsi="Calibri" w:cs="Calibr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99DCAB" w14:textId="77777777" w:rsidR="00083799" w:rsidRPr="00FB7EF6" w:rsidRDefault="00083799" w:rsidP="0003560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B35E78" w14:textId="77777777" w:rsidR="00083799" w:rsidRPr="00FB7EF6" w:rsidRDefault="00083799" w:rsidP="0003560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B7EF6">
              <w:rPr>
                <w:rFonts w:ascii="Calibri" w:hAnsi="Calibri" w:cs="Calibri"/>
                <w:color w:val="000000"/>
                <w:sz w:val="22"/>
                <w:szCs w:val="22"/>
              </w:rPr>
              <w:t>0.99 (0.88-1.12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3BECF8" w14:textId="5D0348A1" w:rsidR="00083799" w:rsidRPr="00FB7EF6" w:rsidRDefault="003F227B" w:rsidP="0003560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&lt;</w:t>
            </w:r>
            <w:r w:rsidRPr="00FB7EF6"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EDBF4" w14:textId="77777777" w:rsidR="00083799" w:rsidRPr="00FB7EF6" w:rsidRDefault="00083799" w:rsidP="0003560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083799" w:rsidRPr="00FB7EF6" w14:paraId="0D5E646E" w14:textId="77777777" w:rsidTr="0003560D">
        <w:trPr>
          <w:trHeight w:val="284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F4582" w14:textId="77777777" w:rsidR="00083799" w:rsidRPr="00FB7EF6" w:rsidRDefault="00083799" w:rsidP="0003560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B7EF6">
              <w:rPr>
                <w:rFonts w:ascii="Calibri" w:hAnsi="Calibri" w:cs="Calibri"/>
                <w:color w:val="000000"/>
                <w:sz w:val="22"/>
                <w:szCs w:val="22"/>
              </w:rPr>
              <w:t>CRP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A48FF" w14:textId="77777777" w:rsidR="00083799" w:rsidRPr="00FB7EF6" w:rsidRDefault="00083799" w:rsidP="0003560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2F1E07" w14:textId="77777777" w:rsidR="00083799" w:rsidRPr="00FB7EF6" w:rsidRDefault="00083799" w:rsidP="0003560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B7EF6">
              <w:rPr>
                <w:rFonts w:ascii="Calibri" w:hAnsi="Calibri" w:cs="Calibri"/>
                <w:color w:val="000000"/>
                <w:sz w:val="22"/>
                <w:szCs w:val="22"/>
              </w:rPr>
              <w:t>1.04 (0.93-1.16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9FBFA5" w14:textId="77777777" w:rsidR="00083799" w:rsidRPr="00FB7EF6" w:rsidRDefault="00083799" w:rsidP="0003560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B7EF6">
              <w:rPr>
                <w:rFonts w:ascii="Calibri" w:hAnsi="Calibri" w:cs="Calibri"/>
                <w:color w:val="000000"/>
                <w:sz w:val="22"/>
                <w:szCs w:val="22"/>
              </w:rPr>
              <w:t>0.23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87F343" w14:textId="77777777" w:rsidR="00083799" w:rsidRPr="00FB7EF6" w:rsidRDefault="00083799" w:rsidP="0003560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8C0E68" w14:textId="77777777" w:rsidR="00083799" w:rsidRPr="00FB7EF6" w:rsidRDefault="00083799" w:rsidP="0003560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B7EF6">
              <w:rPr>
                <w:rFonts w:ascii="Calibri" w:hAnsi="Calibri" w:cs="Calibri"/>
                <w:color w:val="000000"/>
                <w:sz w:val="22"/>
                <w:szCs w:val="22"/>
              </w:rPr>
              <w:t>1.43 (0.94-2.17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11870B" w14:textId="77777777" w:rsidR="00083799" w:rsidRPr="00FB7EF6" w:rsidRDefault="00083799" w:rsidP="0003560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B7EF6">
              <w:rPr>
                <w:rFonts w:ascii="Calibri" w:hAnsi="Calibri" w:cs="Calibri"/>
                <w:color w:val="000000"/>
                <w:sz w:val="22"/>
                <w:szCs w:val="22"/>
              </w:rPr>
              <w:t>0.25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7693FB" w14:textId="77777777" w:rsidR="00083799" w:rsidRPr="00FB7EF6" w:rsidRDefault="00083799" w:rsidP="0003560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17B5A4" w14:textId="77777777" w:rsidR="00083799" w:rsidRPr="00FB7EF6" w:rsidRDefault="00083799" w:rsidP="0003560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B7EF6">
              <w:rPr>
                <w:rFonts w:ascii="Calibri" w:hAnsi="Calibri" w:cs="Calibri"/>
                <w:color w:val="000000"/>
                <w:sz w:val="22"/>
                <w:szCs w:val="22"/>
              </w:rPr>
              <w:t>1.02 (0.91-1.14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A00390" w14:textId="77777777" w:rsidR="00083799" w:rsidRPr="00FB7EF6" w:rsidRDefault="00083799" w:rsidP="0003560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B7EF6">
              <w:rPr>
                <w:rFonts w:ascii="Calibri" w:hAnsi="Calibri" w:cs="Calibri"/>
                <w:color w:val="000000"/>
                <w:sz w:val="22"/>
                <w:szCs w:val="22"/>
              </w:rPr>
              <w:t>0.314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55A85" w14:textId="77777777" w:rsidR="00083799" w:rsidRPr="00FB7EF6" w:rsidRDefault="00083799" w:rsidP="0003560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083799" w:rsidRPr="00FB7EF6" w14:paraId="19444A1A" w14:textId="77777777" w:rsidTr="0003560D">
        <w:trPr>
          <w:trHeight w:val="284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F87B4" w14:textId="77777777" w:rsidR="00083799" w:rsidRPr="00FB7EF6" w:rsidRDefault="00083799" w:rsidP="0003560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B7EF6">
              <w:rPr>
                <w:rFonts w:ascii="Calibri" w:hAnsi="Calibri" w:cs="Calibri"/>
                <w:color w:val="000000"/>
                <w:sz w:val="22"/>
                <w:szCs w:val="22"/>
              </w:rPr>
              <w:t>HbA1c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609FE" w14:textId="77777777" w:rsidR="00083799" w:rsidRPr="00FB7EF6" w:rsidRDefault="00083799" w:rsidP="0003560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FA03A8" w14:textId="77777777" w:rsidR="00083799" w:rsidRPr="00FB7EF6" w:rsidRDefault="00083799" w:rsidP="0003560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B7EF6">
              <w:rPr>
                <w:rFonts w:ascii="Calibri" w:hAnsi="Calibri" w:cs="Calibri"/>
                <w:color w:val="000000"/>
                <w:sz w:val="22"/>
                <w:szCs w:val="22"/>
              </w:rPr>
              <w:t>1.05 (0.92-1.19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6B0838" w14:textId="77777777" w:rsidR="00083799" w:rsidRPr="00FB7EF6" w:rsidRDefault="00083799" w:rsidP="0003560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B7EF6">
              <w:rPr>
                <w:rFonts w:ascii="Calibri" w:hAnsi="Calibri" w:cs="Calibri"/>
                <w:color w:val="000000"/>
                <w:sz w:val="22"/>
                <w:szCs w:val="22"/>
              </w:rPr>
              <w:t>0.31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270B0F" w14:textId="77777777" w:rsidR="00083799" w:rsidRPr="00FB7EF6" w:rsidRDefault="00083799" w:rsidP="0003560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E01990" w14:textId="77777777" w:rsidR="00083799" w:rsidRPr="00FB7EF6" w:rsidRDefault="00083799" w:rsidP="0003560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B7EF6">
              <w:rPr>
                <w:rFonts w:ascii="Calibri" w:hAnsi="Calibri" w:cs="Calibri"/>
                <w:color w:val="000000"/>
                <w:sz w:val="22"/>
                <w:szCs w:val="22"/>
              </w:rPr>
              <w:t>1.57 (1.01-2.43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417E5C" w14:textId="77777777" w:rsidR="00083799" w:rsidRPr="00FB7EF6" w:rsidRDefault="00083799" w:rsidP="0003560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B7EF6">
              <w:rPr>
                <w:rFonts w:ascii="Calibri" w:hAnsi="Calibri" w:cs="Calibri"/>
                <w:color w:val="000000"/>
                <w:sz w:val="22"/>
                <w:szCs w:val="22"/>
              </w:rPr>
              <w:t>0.44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99491F" w14:textId="77777777" w:rsidR="00083799" w:rsidRPr="00FB7EF6" w:rsidRDefault="00083799" w:rsidP="0003560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96D87D" w14:textId="77777777" w:rsidR="00083799" w:rsidRPr="00FB7EF6" w:rsidRDefault="00083799" w:rsidP="0003560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B7EF6">
              <w:rPr>
                <w:rFonts w:ascii="Calibri" w:hAnsi="Calibri" w:cs="Calibri"/>
                <w:color w:val="000000"/>
                <w:sz w:val="22"/>
                <w:szCs w:val="22"/>
              </w:rPr>
              <w:t>1.03 (0.90-1.18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FC3663" w14:textId="77777777" w:rsidR="00083799" w:rsidRPr="00FB7EF6" w:rsidRDefault="00083799" w:rsidP="0003560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B7EF6">
              <w:rPr>
                <w:rFonts w:ascii="Calibri" w:hAnsi="Calibri" w:cs="Calibri"/>
                <w:color w:val="000000"/>
                <w:sz w:val="22"/>
                <w:szCs w:val="22"/>
              </w:rPr>
              <w:t>0.213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F3AEC" w14:textId="77777777" w:rsidR="00083799" w:rsidRPr="00FB7EF6" w:rsidRDefault="00083799" w:rsidP="0003560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083799" w:rsidRPr="00FB7EF6" w14:paraId="78F9CCDE" w14:textId="77777777" w:rsidTr="0003560D">
        <w:trPr>
          <w:trHeight w:val="284"/>
        </w:trPr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DB7D2B" w14:textId="77777777" w:rsidR="00083799" w:rsidRPr="00FB7EF6" w:rsidRDefault="00083799" w:rsidP="0003560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B7EF6">
              <w:rPr>
                <w:rFonts w:ascii="Calibri" w:hAnsi="Calibri" w:cs="Calibri"/>
                <w:color w:val="000000"/>
                <w:sz w:val="22"/>
                <w:szCs w:val="22"/>
              </w:rPr>
              <w:t>Five serum markers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5DBD86" w14:textId="77777777" w:rsidR="00083799" w:rsidRPr="00FB7EF6" w:rsidRDefault="00083799" w:rsidP="0003560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D3CB4E4" w14:textId="77777777" w:rsidR="00083799" w:rsidRPr="00FB7EF6" w:rsidRDefault="00083799" w:rsidP="0003560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B7EF6">
              <w:rPr>
                <w:rFonts w:ascii="Calibri" w:hAnsi="Calibri" w:cs="Calibri"/>
                <w:color w:val="000000"/>
                <w:sz w:val="22"/>
                <w:szCs w:val="22"/>
              </w:rPr>
              <w:t>1.07 (0.92-1.25)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CF4684B" w14:textId="62063596" w:rsidR="00083799" w:rsidRPr="00FB7EF6" w:rsidRDefault="003F227B" w:rsidP="0003560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&lt;</w:t>
            </w:r>
            <w:r w:rsidRPr="00FB7EF6"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751DA71" w14:textId="77777777" w:rsidR="00083799" w:rsidRPr="00FB7EF6" w:rsidRDefault="00083799" w:rsidP="0003560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A35E8AE" w14:textId="77777777" w:rsidR="00083799" w:rsidRPr="00FB7EF6" w:rsidRDefault="00083799" w:rsidP="0003560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B7EF6">
              <w:rPr>
                <w:rFonts w:ascii="Calibri" w:hAnsi="Calibri" w:cs="Calibri"/>
                <w:color w:val="000000"/>
                <w:sz w:val="22"/>
                <w:szCs w:val="22"/>
              </w:rPr>
              <w:t>1.49 (0.87-2.56)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12C4DED" w14:textId="77777777" w:rsidR="00083799" w:rsidRPr="00FB7EF6" w:rsidRDefault="00083799" w:rsidP="0003560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B7EF6">
              <w:rPr>
                <w:rFonts w:ascii="Calibri" w:hAnsi="Calibri" w:cs="Calibr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BB65A74" w14:textId="77777777" w:rsidR="00083799" w:rsidRPr="00FB7EF6" w:rsidRDefault="00083799" w:rsidP="0003560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DB920C9" w14:textId="77777777" w:rsidR="00083799" w:rsidRPr="00FB7EF6" w:rsidRDefault="00083799" w:rsidP="0003560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B7EF6">
              <w:rPr>
                <w:rFonts w:ascii="Calibri" w:hAnsi="Calibri" w:cs="Calibri"/>
                <w:color w:val="000000"/>
                <w:sz w:val="22"/>
                <w:szCs w:val="22"/>
              </w:rPr>
              <w:t>1.05 (0.90-1.23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22B703F" w14:textId="234297F5" w:rsidR="00083799" w:rsidRPr="00FB7EF6" w:rsidRDefault="003F227B" w:rsidP="0003560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&lt;</w:t>
            </w:r>
            <w:r w:rsidRPr="00FB7EF6"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7E07B0" w14:textId="77777777" w:rsidR="00083799" w:rsidRPr="00FB7EF6" w:rsidRDefault="00083799" w:rsidP="0003560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083799" w:rsidRPr="00FB7EF6" w14:paraId="200EBCB4" w14:textId="77777777" w:rsidTr="0003560D">
        <w:trPr>
          <w:trHeight w:val="320"/>
        </w:trPr>
        <w:tc>
          <w:tcPr>
            <w:tcW w:w="21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54A00" w14:textId="77777777" w:rsidR="00083799" w:rsidRPr="00FB7EF6" w:rsidRDefault="00083799" w:rsidP="0003560D">
            <w:pPr>
              <w:rPr>
                <w:sz w:val="22"/>
                <w:szCs w:val="22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4A475" w14:textId="77777777" w:rsidR="00083799" w:rsidRPr="00FB7EF6" w:rsidRDefault="00083799" w:rsidP="0003560D">
            <w:pPr>
              <w:rPr>
                <w:sz w:val="22"/>
                <w:szCs w:val="22"/>
              </w:rPr>
            </w:pPr>
          </w:p>
        </w:tc>
        <w:tc>
          <w:tcPr>
            <w:tcW w:w="21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62121" w14:textId="77777777" w:rsidR="00083799" w:rsidRPr="00FB7EF6" w:rsidRDefault="00083799" w:rsidP="0003560D">
            <w:pPr>
              <w:rPr>
                <w:sz w:val="22"/>
                <w:szCs w:val="22"/>
              </w:rPr>
            </w:pP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1B5F2" w14:textId="77777777" w:rsidR="00083799" w:rsidRPr="00FB7EF6" w:rsidRDefault="00083799" w:rsidP="0003560D">
            <w:pPr>
              <w:rPr>
                <w:sz w:val="22"/>
                <w:szCs w:val="22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DDF48" w14:textId="77777777" w:rsidR="00083799" w:rsidRPr="00FB7EF6" w:rsidRDefault="00083799" w:rsidP="0003560D">
            <w:pPr>
              <w:rPr>
                <w:sz w:val="22"/>
                <w:szCs w:val="22"/>
              </w:rPr>
            </w:pPr>
          </w:p>
        </w:tc>
        <w:tc>
          <w:tcPr>
            <w:tcW w:w="19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B82E2" w14:textId="77777777" w:rsidR="00083799" w:rsidRPr="00FB7EF6" w:rsidRDefault="00083799" w:rsidP="0003560D">
            <w:pPr>
              <w:rPr>
                <w:sz w:val="22"/>
                <w:szCs w:val="22"/>
              </w:rPr>
            </w:pP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8D4A4" w14:textId="77777777" w:rsidR="00083799" w:rsidRPr="00FB7EF6" w:rsidRDefault="00083799" w:rsidP="0003560D">
            <w:pPr>
              <w:rPr>
                <w:sz w:val="22"/>
                <w:szCs w:val="22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28ECB" w14:textId="77777777" w:rsidR="00083799" w:rsidRPr="00FB7EF6" w:rsidRDefault="00083799" w:rsidP="0003560D">
            <w:pPr>
              <w:rPr>
                <w:sz w:val="22"/>
                <w:szCs w:val="22"/>
              </w:rPr>
            </w:pPr>
          </w:p>
        </w:tc>
        <w:tc>
          <w:tcPr>
            <w:tcW w:w="19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CB4D9" w14:textId="77777777" w:rsidR="00083799" w:rsidRPr="00FB7EF6" w:rsidRDefault="00083799" w:rsidP="0003560D">
            <w:pPr>
              <w:rPr>
                <w:sz w:val="22"/>
                <w:szCs w:val="22"/>
              </w:rPr>
            </w:pP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2BE06" w14:textId="77777777" w:rsidR="00083799" w:rsidRPr="00FB7EF6" w:rsidRDefault="00083799" w:rsidP="0003560D">
            <w:pPr>
              <w:rPr>
                <w:sz w:val="22"/>
                <w:szCs w:val="22"/>
              </w:rPr>
            </w:pPr>
          </w:p>
        </w:tc>
        <w:tc>
          <w:tcPr>
            <w:tcW w:w="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0DA2D" w14:textId="77777777" w:rsidR="00083799" w:rsidRPr="00FB7EF6" w:rsidRDefault="00083799" w:rsidP="0003560D">
            <w:pPr>
              <w:rPr>
                <w:sz w:val="22"/>
                <w:szCs w:val="22"/>
              </w:rPr>
            </w:pPr>
          </w:p>
        </w:tc>
      </w:tr>
      <w:tr w:rsidR="00083799" w:rsidRPr="00FB7EF6" w14:paraId="2D04483E" w14:textId="77777777" w:rsidTr="0003560D">
        <w:trPr>
          <w:trHeight w:val="640"/>
        </w:trPr>
        <w:tc>
          <w:tcPr>
            <w:tcW w:w="12960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9FC63" w14:textId="77777777" w:rsidR="00083799" w:rsidRPr="00FB7EF6" w:rsidRDefault="00083799" w:rsidP="0003560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B7EF6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Abbreviations: </w:t>
            </w:r>
            <w:proofErr w:type="spellStart"/>
            <w:r w:rsidRPr="00FB7EF6">
              <w:rPr>
                <w:rFonts w:ascii="Calibri" w:hAnsi="Calibri" w:cs="Calibri"/>
                <w:color w:val="000000"/>
                <w:sz w:val="22"/>
                <w:szCs w:val="22"/>
              </w:rPr>
              <w:t>aHR</w:t>
            </w:r>
            <w:proofErr w:type="spellEnd"/>
            <w:r w:rsidRPr="00FB7EF6">
              <w:rPr>
                <w:rFonts w:ascii="Calibri" w:hAnsi="Calibri" w:cs="Calibri"/>
                <w:color w:val="000000"/>
                <w:sz w:val="22"/>
                <w:szCs w:val="22"/>
              </w:rPr>
              <w:t>, adjusted hazard ratio; CI, confidence interval; CRP: C-reactive protein; HbA1c, hemoglobin A1c; IGF-1, insulin-like growth factor-1; LRT, likelihood ratio test; SHBG, sex hormone-binding globulin.</w:t>
            </w:r>
          </w:p>
        </w:tc>
      </w:tr>
      <w:tr w:rsidR="00083799" w:rsidRPr="00FB7EF6" w14:paraId="74AC2155" w14:textId="77777777" w:rsidTr="0003560D">
        <w:trPr>
          <w:trHeight w:val="403"/>
        </w:trPr>
        <w:tc>
          <w:tcPr>
            <w:tcW w:w="12960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44A1E" w14:textId="77777777" w:rsidR="00083799" w:rsidRPr="00FB7EF6" w:rsidRDefault="00083799" w:rsidP="0003560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FB7EF6"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a</w:t>
            </w:r>
            <w:r w:rsidRPr="00FB7EF6">
              <w:rPr>
                <w:rFonts w:ascii="Calibri" w:hAnsi="Calibri" w:cs="Calibri"/>
                <w:color w:val="000000"/>
                <w:sz w:val="22"/>
                <w:szCs w:val="22"/>
              </w:rPr>
              <w:t>Adjusted</w:t>
            </w:r>
            <w:proofErr w:type="spellEnd"/>
            <w:r w:rsidRPr="00FB7EF6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for age at baseline, self-reported race, Townsend deprivation index, body mass index, physical activity, smoking status and intensity, alcohol consumption, educational level, family history of breast cancer in biological relatives, ever had a mammogram, ever use of oral contraceptives, ever use of hormone replacement therapy, age at menarche, menopausal status, parity, and age at first live birth.</w:t>
            </w:r>
          </w:p>
        </w:tc>
      </w:tr>
    </w:tbl>
    <w:p w14:paraId="2DE04D41" w14:textId="77777777" w:rsidR="001D7926" w:rsidRDefault="001D7926"/>
    <w:sectPr w:rsidR="001D7926" w:rsidSect="00083799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3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3799"/>
    <w:rsid w:val="00007A9B"/>
    <w:rsid w:val="000450F5"/>
    <w:rsid w:val="00047AC3"/>
    <w:rsid w:val="000771F6"/>
    <w:rsid w:val="00083799"/>
    <w:rsid w:val="00092EF6"/>
    <w:rsid w:val="000C5A38"/>
    <w:rsid w:val="000D687D"/>
    <w:rsid w:val="00113F08"/>
    <w:rsid w:val="00114705"/>
    <w:rsid w:val="00133685"/>
    <w:rsid w:val="00141740"/>
    <w:rsid w:val="00142B0C"/>
    <w:rsid w:val="001518CC"/>
    <w:rsid w:val="0017277A"/>
    <w:rsid w:val="001767F4"/>
    <w:rsid w:val="001C5056"/>
    <w:rsid w:val="001D7926"/>
    <w:rsid w:val="00213808"/>
    <w:rsid w:val="00223669"/>
    <w:rsid w:val="00265470"/>
    <w:rsid w:val="002750AD"/>
    <w:rsid w:val="002967D5"/>
    <w:rsid w:val="002F2447"/>
    <w:rsid w:val="002F347C"/>
    <w:rsid w:val="002F53A6"/>
    <w:rsid w:val="002F67B0"/>
    <w:rsid w:val="0031178B"/>
    <w:rsid w:val="00345E96"/>
    <w:rsid w:val="003461D8"/>
    <w:rsid w:val="00346374"/>
    <w:rsid w:val="00353B50"/>
    <w:rsid w:val="00376A2A"/>
    <w:rsid w:val="0038509D"/>
    <w:rsid w:val="003974F7"/>
    <w:rsid w:val="003C22FA"/>
    <w:rsid w:val="003C36EA"/>
    <w:rsid w:val="003C3759"/>
    <w:rsid w:val="003C6856"/>
    <w:rsid w:val="003D7ADD"/>
    <w:rsid w:val="003F227B"/>
    <w:rsid w:val="00403DDC"/>
    <w:rsid w:val="00405999"/>
    <w:rsid w:val="00430AA8"/>
    <w:rsid w:val="00462803"/>
    <w:rsid w:val="004A2C24"/>
    <w:rsid w:val="004E70FB"/>
    <w:rsid w:val="00512B27"/>
    <w:rsid w:val="00553DD3"/>
    <w:rsid w:val="00585EC1"/>
    <w:rsid w:val="005A3F67"/>
    <w:rsid w:val="005C28C5"/>
    <w:rsid w:val="005D0B86"/>
    <w:rsid w:val="005D0C55"/>
    <w:rsid w:val="005D79A7"/>
    <w:rsid w:val="005F79FE"/>
    <w:rsid w:val="00622102"/>
    <w:rsid w:val="00640E92"/>
    <w:rsid w:val="00666D78"/>
    <w:rsid w:val="00691C3F"/>
    <w:rsid w:val="006A7BC3"/>
    <w:rsid w:val="006E4EBF"/>
    <w:rsid w:val="006F3F2F"/>
    <w:rsid w:val="00723E5D"/>
    <w:rsid w:val="00737EDF"/>
    <w:rsid w:val="00753FEB"/>
    <w:rsid w:val="0077099E"/>
    <w:rsid w:val="0077426F"/>
    <w:rsid w:val="0078353B"/>
    <w:rsid w:val="007977FE"/>
    <w:rsid w:val="007C25FF"/>
    <w:rsid w:val="007F53D7"/>
    <w:rsid w:val="00840C96"/>
    <w:rsid w:val="00880EA9"/>
    <w:rsid w:val="00893453"/>
    <w:rsid w:val="00896913"/>
    <w:rsid w:val="008B005D"/>
    <w:rsid w:val="00922EE8"/>
    <w:rsid w:val="00932E1B"/>
    <w:rsid w:val="00950345"/>
    <w:rsid w:val="00971880"/>
    <w:rsid w:val="00975ADF"/>
    <w:rsid w:val="00986C80"/>
    <w:rsid w:val="009A7889"/>
    <w:rsid w:val="009C31E3"/>
    <w:rsid w:val="009D2C78"/>
    <w:rsid w:val="00A047EF"/>
    <w:rsid w:val="00A252A0"/>
    <w:rsid w:val="00A31642"/>
    <w:rsid w:val="00A56414"/>
    <w:rsid w:val="00A97882"/>
    <w:rsid w:val="00AA51D0"/>
    <w:rsid w:val="00AF2A93"/>
    <w:rsid w:val="00B14E89"/>
    <w:rsid w:val="00B15866"/>
    <w:rsid w:val="00B16A48"/>
    <w:rsid w:val="00B36874"/>
    <w:rsid w:val="00B4077C"/>
    <w:rsid w:val="00B5418A"/>
    <w:rsid w:val="00B71945"/>
    <w:rsid w:val="00B7287A"/>
    <w:rsid w:val="00B86093"/>
    <w:rsid w:val="00BE5621"/>
    <w:rsid w:val="00BF2AE3"/>
    <w:rsid w:val="00C05AC9"/>
    <w:rsid w:val="00C110DB"/>
    <w:rsid w:val="00C2306C"/>
    <w:rsid w:val="00C33302"/>
    <w:rsid w:val="00C54926"/>
    <w:rsid w:val="00C7454B"/>
    <w:rsid w:val="00CB5466"/>
    <w:rsid w:val="00CC4EB2"/>
    <w:rsid w:val="00CD0F01"/>
    <w:rsid w:val="00CD24EB"/>
    <w:rsid w:val="00CD46CA"/>
    <w:rsid w:val="00CF1CE9"/>
    <w:rsid w:val="00D013AE"/>
    <w:rsid w:val="00D014CA"/>
    <w:rsid w:val="00D05DFD"/>
    <w:rsid w:val="00D06726"/>
    <w:rsid w:val="00D41799"/>
    <w:rsid w:val="00D44540"/>
    <w:rsid w:val="00D504E3"/>
    <w:rsid w:val="00D61D65"/>
    <w:rsid w:val="00D77401"/>
    <w:rsid w:val="00D80D4E"/>
    <w:rsid w:val="00D84643"/>
    <w:rsid w:val="00D87E90"/>
    <w:rsid w:val="00DA0996"/>
    <w:rsid w:val="00DB6AA9"/>
    <w:rsid w:val="00DB6F97"/>
    <w:rsid w:val="00DB7940"/>
    <w:rsid w:val="00DC0B81"/>
    <w:rsid w:val="00DF4ADD"/>
    <w:rsid w:val="00E158AA"/>
    <w:rsid w:val="00E37381"/>
    <w:rsid w:val="00E41886"/>
    <w:rsid w:val="00E446D5"/>
    <w:rsid w:val="00E95FB3"/>
    <w:rsid w:val="00EA1C8F"/>
    <w:rsid w:val="00EA2B99"/>
    <w:rsid w:val="00EF5CE3"/>
    <w:rsid w:val="00F1698B"/>
    <w:rsid w:val="00F178DA"/>
    <w:rsid w:val="00F318B6"/>
    <w:rsid w:val="00F459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A400B84"/>
  <w15:chartTrackingRefBased/>
  <w15:docId w15:val="{8BA876CF-7A9B-474D-9DFF-93C31A527B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379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14E8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14E8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14E8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14E8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14E8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7740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4</Words>
  <Characters>1334</Characters>
  <Application>Microsoft Office Word</Application>
  <DocSecurity>0</DocSecurity>
  <Lines>11</Lines>
  <Paragraphs>3</Paragraphs>
  <ScaleCrop>false</ScaleCrop>
  <Company/>
  <LinksUpToDate>false</LinksUpToDate>
  <CharactersWithSpaces>1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ong, Fanxiu</dc:creator>
  <cp:keywords/>
  <dc:description/>
  <cp:lastModifiedBy>Xiong, Fanxiu</cp:lastModifiedBy>
  <cp:revision>6</cp:revision>
  <dcterms:created xsi:type="dcterms:W3CDTF">2023-06-16T22:21:00Z</dcterms:created>
  <dcterms:modified xsi:type="dcterms:W3CDTF">2023-06-16T22:55:00Z</dcterms:modified>
</cp:coreProperties>
</file>